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>
      <w:pPr>
        <w:jc w:val="center"/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Measuring image distortions arising from age-related macular degeneration: </w:t>
      </w:r>
    </w:p>
    <w:p>
      <w:pPr>
        <w:jc w:val="center"/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14:textFill>
            <w14:solidFill>
              <w14:schemeClr w14:val="tx1"/>
            </w14:solidFill>
          </w14:textFill>
        </w:rPr>
        <w:t>An Iterative Amsler Grid (IAG)</w:t>
      </w:r>
    </w:p>
    <w:p>
      <w:pPr>
        <w:jc w:val="center"/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14:textFill>
            <w14:solidFill>
              <w14:schemeClr w14:val="tx1"/>
            </w14:solidFill>
          </w14:textFill>
        </w:rPr>
        <w:tab/>
      </w:r>
    </w:p>
    <w:p>
      <w:pPr>
        <w:jc w:val="center"/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14:textFill>
            <w14:solidFill>
              <w14:schemeClr w14:val="tx1"/>
            </w14:solidFill>
          </w14:textFill>
        </w:rPr>
        <w:t>Authors</w:t>
      </w:r>
    </w:p>
    <w:p>
      <w:pPr>
        <w:jc w:val="center"/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line="360" w:lineRule="auto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Inci Ayhan</w:t>
      </w:r>
      <w:r>
        <w:rPr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, Edward Doyle</w:t>
      </w:r>
      <w:r>
        <w:rPr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&amp; Johannes Zanker</w:t>
      </w:r>
      <w:r>
        <w:rPr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</w:p>
    <w:p>
      <w:pPr>
        <w:widowControl w:val="0"/>
        <w:spacing w:line="360" w:lineRule="auto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line="360" w:lineRule="auto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line="360" w:lineRule="auto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line="360" w:lineRule="auto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1 Department of Psychology</w:t>
      </w:r>
    </w:p>
    <w:p>
      <w:pPr>
        <w:widowControl w:val="0"/>
        <w:spacing w:line="360" w:lineRule="auto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Boğaziçi University, Istanbul, Turkey</w:t>
      </w:r>
    </w:p>
    <w:p>
      <w:pPr>
        <w:widowControl w:val="0"/>
        <w:spacing w:line="360" w:lineRule="auto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2 Department of Ophthalmology</w:t>
      </w:r>
    </w:p>
    <w:p>
      <w:pPr>
        <w:widowControl w:val="0"/>
        <w:spacing w:line="360" w:lineRule="auto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Torbay Hospital, Torquay, UK</w:t>
      </w:r>
    </w:p>
    <w:p>
      <w:pPr>
        <w:widowControl w:val="0"/>
        <w:spacing w:line="360" w:lineRule="auto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3 Department of Psychology</w:t>
      </w:r>
    </w:p>
    <w:p>
      <w:pPr>
        <w:widowControl w:val="0"/>
        <w:spacing w:line="360" w:lineRule="auto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Royal Holloway University of London, Egham, UK</w:t>
      </w:r>
    </w:p>
    <w:p>
      <w:pPr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Style w:val="14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Corresponding Author: Johannes Zanker, </w:t>
      </w:r>
      <w:r>
        <w:fldChar w:fldCharType="begin"/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instrText xml:space="preserve"> HYPERLINK "mailto:j.zanker@rhul.ac.uk" </w:instrText>
      </w:r>
      <w:r>
        <w:fldChar w:fldCharType="separate"/>
      </w:r>
      <w:r>
        <w:rPr>
          <w:rStyle w:val="14"/>
          <w:color w:val="000000" w:themeColor="text1"/>
          <w14:textFill>
            <w14:solidFill>
              <w14:schemeClr w14:val="tx1"/>
            </w14:solidFill>
          </w14:textFill>
        </w:rPr>
        <w:t>j.zanker@rhul.ac.uk</w:t>
      </w:r>
      <w:r>
        <w:rPr>
          <w:rStyle w:val="14"/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</w:p>
    <w:p>
      <w:pPr>
        <w:jc w:val="center"/>
        <w:rPr>
          <w:rStyle w:val="14"/>
          <w:color w:val="000000" w:themeColor="text1"/>
          <w:u w:val="none"/>
          <w:lang w:val="tr-TR"/>
          <w14:textFill>
            <w14:solidFill>
              <w14:schemeClr w14:val="tx1"/>
            </w14:solidFill>
          </w14:textFill>
        </w:rPr>
      </w:pPr>
      <w:r>
        <w:rPr>
          <w:rStyle w:val="14"/>
          <w:color w:val="000000" w:themeColor="text1"/>
          <w:u w:val="none"/>
          <w:lang w:val="tr-TR"/>
          <w14:textFill>
            <w14:solidFill>
              <w14:schemeClr w14:val="tx1"/>
            </w14:solidFill>
          </w14:textFill>
        </w:rPr>
        <w:t xml:space="preserve">Department of Psychology,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Royal Holloway University of London</w:t>
      </w:r>
    </w:p>
    <w:p>
      <w:pPr>
        <w:ind w:left="720" w:hanging="720"/>
        <w:jc w:val="both"/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b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b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:lang w:val="en-US"/>
          <w14:textFill>
            <w14:solidFill>
              <w14:schemeClr w14:val="tx1"/>
            </w14:solidFill>
          </w14:textFill>
        </w:rPr>
        <w:t>Supplementary Material</w:t>
      </w:r>
    </w:p>
    <w:p>
      <w:pPr>
        <w:jc w:val="center"/>
        <w:rPr>
          <w:b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TimesNewRomanPSMT" w:hAnsi="TimesNewRomanPSMT"/>
        </w:rPr>
      </w:pPr>
      <w:r>
        <w:rPr>
          <w:b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4916805" cy="77133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46627" cy="7760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lang w:val="en-US"/>
        </w:rPr>
      </w:pPr>
      <w:r>
        <w:rPr>
          <w:rFonts w:ascii="TimesNewRomanPSMT" w:hAnsi="TimesNewRomanPSMT"/>
        </w:rPr>
        <w:t xml:space="preserve">*Reference (for the image warping function): </w:t>
      </w:r>
      <w:r>
        <w:rPr>
          <w:rFonts w:ascii="TimesNewRomanPSMT" w:hAnsi="TimesNewRomanPSMT"/>
          <w:color w:val="4270C1"/>
        </w:rPr>
        <w:t xml:space="preserve">function </w:t>
      </w:r>
      <w:r>
        <w:rPr>
          <w:rFonts w:ascii="TimesNewRomanPSMT" w:hAnsi="TimesNewRomanPSMT"/>
        </w:rPr>
        <w:t xml:space="preserve">warpImage.m by the GitHub User Standford Center for Earth Resources Forecasting (signed off by Jef Caers) https://github.com/SCRFpublic/TSSIM/blob/master/tssim/warpImage.m </w:t>
      </w: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TimesNewRomanPSMT">
    <w:altName w:val="Times New Roman"/>
    <w:panose1 w:val="020B0604020202020204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7E6"/>
    <w:rsid w:val="0000278D"/>
    <w:rsid w:val="0000764F"/>
    <w:rsid w:val="00007E17"/>
    <w:rsid w:val="0001436B"/>
    <w:rsid w:val="0001477D"/>
    <w:rsid w:val="00014DCC"/>
    <w:rsid w:val="00017458"/>
    <w:rsid w:val="00020876"/>
    <w:rsid w:val="000223D8"/>
    <w:rsid w:val="0002386D"/>
    <w:rsid w:val="00027445"/>
    <w:rsid w:val="00032DBF"/>
    <w:rsid w:val="0003375A"/>
    <w:rsid w:val="000349A6"/>
    <w:rsid w:val="00035D30"/>
    <w:rsid w:val="00040660"/>
    <w:rsid w:val="00040C87"/>
    <w:rsid w:val="000415D4"/>
    <w:rsid w:val="00041AAA"/>
    <w:rsid w:val="000504B7"/>
    <w:rsid w:val="00054009"/>
    <w:rsid w:val="00054A32"/>
    <w:rsid w:val="00056928"/>
    <w:rsid w:val="0007429E"/>
    <w:rsid w:val="000757CB"/>
    <w:rsid w:val="00076E1A"/>
    <w:rsid w:val="00076EBF"/>
    <w:rsid w:val="00077630"/>
    <w:rsid w:val="000803DE"/>
    <w:rsid w:val="000866E8"/>
    <w:rsid w:val="00087BAF"/>
    <w:rsid w:val="00092A35"/>
    <w:rsid w:val="00092FE1"/>
    <w:rsid w:val="000A18B3"/>
    <w:rsid w:val="000A332C"/>
    <w:rsid w:val="000A5617"/>
    <w:rsid w:val="000B1D75"/>
    <w:rsid w:val="000B2E6C"/>
    <w:rsid w:val="000B625F"/>
    <w:rsid w:val="000B71B7"/>
    <w:rsid w:val="000C112B"/>
    <w:rsid w:val="000C1AB7"/>
    <w:rsid w:val="000D2289"/>
    <w:rsid w:val="000D48AA"/>
    <w:rsid w:val="000D564A"/>
    <w:rsid w:val="000D589B"/>
    <w:rsid w:val="000E7386"/>
    <w:rsid w:val="000F0321"/>
    <w:rsid w:val="000F4AAF"/>
    <w:rsid w:val="000F4ACB"/>
    <w:rsid w:val="000F7DE1"/>
    <w:rsid w:val="0010026A"/>
    <w:rsid w:val="00102303"/>
    <w:rsid w:val="00103D0D"/>
    <w:rsid w:val="00103EF7"/>
    <w:rsid w:val="00104B27"/>
    <w:rsid w:val="00120206"/>
    <w:rsid w:val="00121F16"/>
    <w:rsid w:val="00123CF8"/>
    <w:rsid w:val="00127F46"/>
    <w:rsid w:val="001300CD"/>
    <w:rsid w:val="001302EF"/>
    <w:rsid w:val="00147E69"/>
    <w:rsid w:val="001528CC"/>
    <w:rsid w:val="00152FF2"/>
    <w:rsid w:val="00154420"/>
    <w:rsid w:val="0016019C"/>
    <w:rsid w:val="0016277C"/>
    <w:rsid w:val="0016294C"/>
    <w:rsid w:val="00163AD8"/>
    <w:rsid w:val="001643DC"/>
    <w:rsid w:val="00167E6B"/>
    <w:rsid w:val="00171DC2"/>
    <w:rsid w:val="00172265"/>
    <w:rsid w:val="00172AB4"/>
    <w:rsid w:val="001748EA"/>
    <w:rsid w:val="00176642"/>
    <w:rsid w:val="001769EE"/>
    <w:rsid w:val="00176EFF"/>
    <w:rsid w:val="00180889"/>
    <w:rsid w:val="00180EE1"/>
    <w:rsid w:val="00180F9E"/>
    <w:rsid w:val="00181E82"/>
    <w:rsid w:val="00184273"/>
    <w:rsid w:val="00186E78"/>
    <w:rsid w:val="00193FE3"/>
    <w:rsid w:val="001948F2"/>
    <w:rsid w:val="00197716"/>
    <w:rsid w:val="001B0ADC"/>
    <w:rsid w:val="001B2180"/>
    <w:rsid w:val="001B42CE"/>
    <w:rsid w:val="001B4BD8"/>
    <w:rsid w:val="001C28AE"/>
    <w:rsid w:val="001C6C1C"/>
    <w:rsid w:val="001D04E4"/>
    <w:rsid w:val="001D1580"/>
    <w:rsid w:val="001D1DA7"/>
    <w:rsid w:val="001D45E2"/>
    <w:rsid w:val="001D717E"/>
    <w:rsid w:val="001D748E"/>
    <w:rsid w:val="001F4055"/>
    <w:rsid w:val="001F5F50"/>
    <w:rsid w:val="001F7E2F"/>
    <w:rsid w:val="0020011D"/>
    <w:rsid w:val="0020203B"/>
    <w:rsid w:val="002029FF"/>
    <w:rsid w:val="00202E86"/>
    <w:rsid w:val="00204AE2"/>
    <w:rsid w:val="00205AC5"/>
    <w:rsid w:val="00207CD6"/>
    <w:rsid w:val="002138B5"/>
    <w:rsid w:val="002156DC"/>
    <w:rsid w:val="00222946"/>
    <w:rsid w:val="00224902"/>
    <w:rsid w:val="00232A79"/>
    <w:rsid w:val="00236671"/>
    <w:rsid w:val="0023703C"/>
    <w:rsid w:val="00240D62"/>
    <w:rsid w:val="0024137D"/>
    <w:rsid w:val="00244A0F"/>
    <w:rsid w:val="00254B1A"/>
    <w:rsid w:val="00267D6B"/>
    <w:rsid w:val="00270536"/>
    <w:rsid w:val="00275B16"/>
    <w:rsid w:val="00275C5D"/>
    <w:rsid w:val="00282F44"/>
    <w:rsid w:val="00282F7E"/>
    <w:rsid w:val="00285FA4"/>
    <w:rsid w:val="00291E24"/>
    <w:rsid w:val="0029461F"/>
    <w:rsid w:val="00297827"/>
    <w:rsid w:val="002A5307"/>
    <w:rsid w:val="002A58C9"/>
    <w:rsid w:val="002A66A0"/>
    <w:rsid w:val="002A6CCB"/>
    <w:rsid w:val="002B091B"/>
    <w:rsid w:val="002B269E"/>
    <w:rsid w:val="002C0725"/>
    <w:rsid w:val="002D0D46"/>
    <w:rsid w:val="002D4C95"/>
    <w:rsid w:val="002D5005"/>
    <w:rsid w:val="002D6BDE"/>
    <w:rsid w:val="002E50CF"/>
    <w:rsid w:val="002E74D5"/>
    <w:rsid w:val="002F0C9B"/>
    <w:rsid w:val="002F1249"/>
    <w:rsid w:val="002F203C"/>
    <w:rsid w:val="002F4AE6"/>
    <w:rsid w:val="00300C7F"/>
    <w:rsid w:val="00300CC2"/>
    <w:rsid w:val="00306FDD"/>
    <w:rsid w:val="00312B59"/>
    <w:rsid w:val="00316C7E"/>
    <w:rsid w:val="00317DEE"/>
    <w:rsid w:val="003207A6"/>
    <w:rsid w:val="00322F30"/>
    <w:rsid w:val="0032413D"/>
    <w:rsid w:val="00325935"/>
    <w:rsid w:val="00330901"/>
    <w:rsid w:val="00330988"/>
    <w:rsid w:val="00331CFB"/>
    <w:rsid w:val="00333BD5"/>
    <w:rsid w:val="00337989"/>
    <w:rsid w:val="00341188"/>
    <w:rsid w:val="00344E98"/>
    <w:rsid w:val="003455BF"/>
    <w:rsid w:val="00350D72"/>
    <w:rsid w:val="00361C8E"/>
    <w:rsid w:val="00362075"/>
    <w:rsid w:val="003721B6"/>
    <w:rsid w:val="00373F0D"/>
    <w:rsid w:val="003758D8"/>
    <w:rsid w:val="003771D6"/>
    <w:rsid w:val="00381751"/>
    <w:rsid w:val="003818EB"/>
    <w:rsid w:val="003867F3"/>
    <w:rsid w:val="003902F8"/>
    <w:rsid w:val="003921A9"/>
    <w:rsid w:val="00395151"/>
    <w:rsid w:val="00396F52"/>
    <w:rsid w:val="003A5A27"/>
    <w:rsid w:val="003A621E"/>
    <w:rsid w:val="003B12A3"/>
    <w:rsid w:val="003B1C58"/>
    <w:rsid w:val="003B3122"/>
    <w:rsid w:val="003B7427"/>
    <w:rsid w:val="003C3426"/>
    <w:rsid w:val="003C6C0F"/>
    <w:rsid w:val="003C7451"/>
    <w:rsid w:val="003D2391"/>
    <w:rsid w:val="003D2FBC"/>
    <w:rsid w:val="003D3C1C"/>
    <w:rsid w:val="003D3D82"/>
    <w:rsid w:val="003D6E12"/>
    <w:rsid w:val="003E12A5"/>
    <w:rsid w:val="003E332E"/>
    <w:rsid w:val="003E4306"/>
    <w:rsid w:val="003E71CA"/>
    <w:rsid w:val="003F5F54"/>
    <w:rsid w:val="00400978"/>
    <w:rsid w:val="004025A4"/>
    <w:rsid w:val="00404281"/>
    <w:rsid w:val="004232DB"/>
    <w:rsid w:val="00423DAA"/>
    <w:rsid w:val="0042462F"/>
    <w:rsid w:val="00424893"/>
    <w:rsid w:val="00425429"/>
    <w:rsid w:val="00425C25"/>
    <w:rsid w:val="00427A2E"/>
    <w:rsid w:val="00430979"/>
    <w:rsid w:val="00436BC5"/>
    <w:rsid w:val="00437BEA"/>
    <w:rsid w:val="00437DA8"/>
    <w:rsid w:val="00444575"/>
    <w:rsid w:val="00445A51"/>
    <w:rsid w:val="00451622"/>
    <w:rsid w:val="00453D15"/>
    <w:rsid w:val="00453D20"/>
    <w:rsid w:val="0045472C"/>
    <w:rsid w:val="00460C62"/>
    <w:rsid w:val="00462CF4"/>
    <w:rsid w:val="004647C7"/>
    <w:rsid w:val="00465AB0"/>
    <w:rsid w:val="00465CAF"/>
    <w:rsid w:val="004666C4"/>
    <w:rsid w:val="0047165D"/>
    <w:rsid w:val="00472530"/>
    <w:rsid w:val="00473F15"/>
    <w:rsid w:val="004747E9"/>
    <w:rsid w:val="0047759E"/>
    <w:rsid w:val="00493D33"/>
    <w:rsid w:val="0049454C"/>
    <w:rsid w:val="004A0446"/>
    <w:rsid w:val="004A430A"/>
    <w:rsid w:val="004A74B2"/>
    <w:rsid w:val="004B1004"/>
    <w:rsid w:val="004B564A"/>
    <w:rsid w:val="004B7C9F"/>
    <w:rsid w:val="004C065B"/>
    <w:rsid w:val="004C5D24"/>
    <w:rsid w:val="004D34E2"/>
    <w:rsid w:val="004D6F03"/>
    <w:rsid w:val="004D6F17"/>
    <w:rsid w:val="004E3560"/>
    <w:rsid w:val="004E3724"/>
    <w:rsid w:val="004E6C5E"/>
    <w:rsid w:val="004F0A40"/>
    <w:rsid w:val="004F1338"/>
    <w:rsid w:val="004F3409"/>
    <w:rsid w:val="004F4500"/>
    <w:rsid w:val="004F47B2"/>
    <w:rsid w:val="004F5EAC"/>
    <w:rsid w:val="004F7996"/>
    <w:rsid w:val="00503D8D"/>
    <w:rsid w:val="00505EAA"/>
    <w:rsid w:val="00510BA3"/>
    <w:rsid w:val="005202D7"/>
    <w:rsid w:val="00522D87"/>
    <w:rsid w:val="00526255"/>
    <w:rsid w:val="0053031A"/>
    <w:rsid w:val="00531224"/>
    <w:rsid w:val="00535886"/>
    <w:rsid w:val="00541065"/>
    <w:rsid w:val="005466F8"/>
    <w:rsid w:val="00547851"/>
    <w:rsid w:val="00547BB0"/>
    <w:rsid w:val="00555331"/>
    <w:rsid w:val="00556F44"/>
    <w:rsid w:val="00557750"/>
    <w:rsid w:val="00563B25"/>
    <w:rsid w:val="00563E02"/>
    <w:rsid w:val="00566057"/>
    <w:rsid w:val="00566506"/>
    <w:rsid w:val="00570229"/>
    <w:rsid w:val="00571877"/>
    <w:rsid w:val="00572450"/>
    <w:rsid w:val="00576B5F"/>
    <w:rsid w:val="005828AA"/>
    <w:rsid w:val="0058657B"/>
    <w:rsid w:val="00590F33"/>
    <w:rsid w:val="00593396"/>
    <w:rsid w:val="005A00A3"/>
    <w:rsid w:val="005A169E"/>
    <w:rsid w:val="005A3986"/>
    <w:rsid w:val="005A54A9"/>
    <w:rsid w:val="005A64A7"/>
    <w:rsid w:val="005B2BD5"/>
    <w:rsid w:val="005B478F"/>
    <w:rsid w:val="005B5836"/>
    <w:rsid w:val="005B7FBC"/>
    <w:rsid w:val="005C187C"/>
    <w:rsid w:val="005C5352"/>
    <w:rsid w:val="005C5C49"/>
    <w:rsid w:val="005C790B"/>
    <w:rsid w:val="005C7CFB"/>
    <w:rsid w:val="005D3525"/>
    <w:rsid w:val="005D3F95"/>
    <w:rsid w:val="005D4E11"/>
    <w:rsid w:val="005E201D"/>
    <w:rsid w:val="005E21D8"/>
    <w:rsid w:val="005E24F2"/>
    <w:rsid w:val="005E56C3"/>
    <w:rsid w:val="005F3E54"/>
    <w:rsid w:val="005F73A8"/>
    <w:rsid w:val="00602913"/>
    <w:rsid w:val="0060678A"/>
    <w:rsid w:val="00606E2E"/>
    <w:rsid w:val="006212BA"/>
    <w:rsid w:val="00632CE1"/>
    <w:rsid w:val="00634C3B"/>
    <w:rsid w:val="00637BB3"/>
    <w:rsid w:val="00643819"/>
    <w:rsid w:val="006513BA"/>
    <w:rsid w:val="00654C54"/>
    <w:rsid w:val="0065595B"/>
    <w:rsid w:val="006562A8"/>
    <w:rsid w:val="00656775"/>
    <w:rsid w:val="0065791E"/>
    <w:rsid w:val="006627B2"/>
    <w:rsid w:val="006630DA"/>
    <w:rsid w:val="006710EB"/>
    <w:rsid w:val="00674F20"/>
    <w:rsid w:val="0067575F"/>
    <w:rsid w:val="00676068"/>
    <w:rsid w:val="00680510"/>
    <w:rsid w:val="00683D17"/>
    <w:rsid w:val="00690669"/>
    <w:rsid w:val="006914A0"/>
    <w:rsid w:val="0069386E"/>
    <w:rsid w:val="0069706E"/>
    <w:rsid w:val="00697D52"/>
    <w:rsid w:val="006A06D6"/>
    <w:rsid w:val="006A1B14"/>
    <w:rsid w:val="006A1B1A"/>
    <w:rsid w:val="006A57F4"/>
    <w:rsid w:val="006B2464"/>
    <w:rsid w:val="006B51F7"/>
    <w:rsid w:val="006B6AFD"/>
    <w:rsid w:val="006C0221"/>
    <w:rsid w:val="006C0B6F"/>
    <w:rsid w:val="006C0B85"/>
    <w:rsid w:val="006C3BED"/>
    <w:rsid w:val="006C3D3B"/>
    <w:rsid w:val="006C41BE"/>
    <w:rsid w:val="006D1159"/>
    <w:rsid w:val="006D2497"/>
    <w:rsid w:val="006D5AC7"/>
    <w:rsid w:val="006D6B76"/>
    <w:rsid w:val="006E3450"/>
    <w:rsid w:val="006E66A5"/>
    <w:rsid w:val="006E70E6"/>
    <w:rsid w:val="006E7F38"/>
    <w:rsid w:val="006F0B42"/>
    <w:rsid w:val="006F73D5"/>
    <w:rsid w:val="00702BF2"/>
    <w:rsid w:val="00705C3B"/>
    <w:rsid w:val="00707BF8"/>
    <w:rsid w:val="00710127"/>
    <w:rsid w:val="00710258"/>
    <w:rsid w:val="00711DDC"/>
    <w:rsid w:val="007176B5"/>
    <w:rsid w:val="00722A9D"/>
    <w:rsid w:val="0072789D"/>
    <w:rsid w:val="00741468"/>
    <w:rsid w:val="00741DBF"/>
    <w:rsid w:val="00743FE4"/>
    <w:rsid w:val="00746A88"/>
    <w:rsid w:val="0075585B"/>
    <w:rsid w:val="00767EA3"/>
    <w:rsid w:val="00770698"/>
    <w:rsid w:val="00770EA2"/>
    <w:rsid w:val="0077237F"/>
    <w:rsid w:val="00777181"/>
    <w:rsid w:val="00784873"/>
    <w:rsid w:val="00784A5B"/>
    <w:rsid w:val="007864D6"/>
    <w:rsid w:val="00786BFA"/>
    <w:rsid w:val="00791560"/>
    <w:rsid w:val="00792158"/>
    <w:rsid w:val="0079449A"/>
    <w:rsid w:val="007A1096"/>
    <w:rsid w:val="007A1263"/>
    <w:rsid w:val="007A14F6"/>
    <w:rsid w:val="007A26D8"/>
    <w:rsid w:val="007A5083"/>
    <w:rsid w:val="007A5218"/>
    <w:rsid w:val="007A5E37"/>
    <w:rsid w:val="007A6458"/>
    <w:rsid w:val="007A68A1"/>
    <w:rsid w:val="007A6A86"/>
    <w:rsid w:val="007B0A79"/>
    <w:rsid w:val="007B1941"/>
    <w:rsid w:val="007B38B8"/>
    <w:rsid w:val="007B48F5"/>
    <w:rsid w:val="007B7E1F"/>
    <w:rsid w:val="007C0FFA"/>
    <w:rsid w:val="007C4862"/>
    <w:rsid w:val="007D21E3"/>
    <w:rsid w:val="007D43BF"/>
    <w:rsid w:val="007D7FBE"/>
    <w:rsid w:val="007E0C4C"/>
    <w:rsid w:val="007E3FE0"/>
    <w:rsid w:val="007E5A95"/>
    <w:rsid w:val="007F600D"/>
    <w:rsid w:val="008036B1"/>
    <w:rsid w:val="00803DC7"/>
    <w:rsid w:val="008068F0"/>
    <w:rsid w:val="00810ED6"/>
    <w:rsid w:val="00812EF7"/>
    <w:rsid w:val="008133A0"/>
    <w:rsid w:val="00820C63"/>
    <w:rsid w:val="008268FD"/>
    <w:rsid w:val="00837944"/>
    <w:rsid w:val="00845358"/>
    <w:rsid w:val="00850FCC"/>
    <w:rsid w:val="00851EAD"/>
    <w:rsid w:val="008526A1"/>
    <w:rsid w:val="0085339B"/>
    <w:rsid w:val="0085785B"/>
    <w:rsid w:val="0086047B"/>
    <w:rsid w:val="0086049F"/>
    <w:rsid w:val="008625CE"/>
    <w:rsid w:val="00865550"/>
    <w:rsid w:val="008679CC"/>
    <w:rsid w:val="00872239"/>
    <w:rsid w:val="00872356"/>
    <w:rsid w:val="00872926"/>
    <w:rsid w:val="008733A2"/>
    <w:rsid w:val="00874D02"/>
    <w:rsid w:val="00875946"/>
    <w:rsid w:val="0087674A"/>
    <w:rsid w:val="00877ABA"/>
    <w:rsid w:val="00881EC8"/>
    <w:rsid w:val="008821D5"/>
    <w:rsid w:val="00892F64"/>
    <w:rsid w:val="0089447E"/>
    <w:rsid w:val="008947E6"/>
    <w:rsid w:val="00896F50"/>
    <w:rsid w:val="008A3FDE"/>
    <w:rsid w:val="008A46A6"/>
    <w:rsid w:val="008A60D2"/>
    <w:rsid w:val="008A70D6"/>
    <w:rsid w:val="008B2263"/>
    <w:rsid w:val="008B2792"/>
    <w:rsid w:val="008B3F0A"/>
    <w:rsid w:val="008D3CCB"/>
    <w:rsid w:val="008D4396"/>
    <w:rsid w:val="008E036D"/>
    <w:rsid w:val="008E09E2"/>
    <w:rsid w:val="008E1DD0"/>
    <w:rsid w:val="008E3B40"/>
    <w:rsid w:val="008E7EE0"/>
    <w:rsid w:val="008F0189"/>
    <w:rsid w:val="008F1F3D"/>
    <w:rsid w:val="0090298E"/>
    <w:rsid w:val="00905982"/>
    <w:rsid w:val="009149BD"/>
    <w:rsid w:val="00916784"/>
    <w:rsid w:val="00917F15"/>
    <w:rsid w:val="00920AA8"/>
    <w:rsid w:val="0092104E"/>
    <w:rsid w:val="00922E17"/>
    <w:rsid w:val="0092323F"/>
    <w:rsid w:val="0092354F"/>
    <w:rsid w:val="009250D8"/>
    <w:rsid w:val="00926410"/>
    <w:rsid w:val="00931ECD"/>
    <w:rsid w:val="00933392"/>
    <w:rsid w:val="00934C7C"/>
    <w:rsid w:val="0094097E"/>
    <w:rsid w:val="00941102"/>
    <w:rsid w:val="00942AF6"/>
    <w:rsid w:val="009442A6"/>
    <w:rsid w:val="00945FAB"/>
    <w:rsid w:val="009479EC"/>
    <w:rsid w:val="00956952"/>
    <w:rsid w:val="009614D7"/>
    <w:rsid w:val="00962386"/>
    <w:rsid w:val="00964B87"/>
    <w:rsid w:val="009657BB"/>
    <w:rsid w:val="00966DE3"/>
    <w:rsid w:val="0096709B"/>
    <w:rsid w:val="00967974"/>
    <w:rsid w:val="00971F02"/>
    <w:rsid w:val="00974809"/>
    <w:rsid w:val="00976512"/>
    <w:rsid w:val="00976A3C"/>
    <w:rsid w:val="0097756F"/>
    <w:rsid w:val="00983430"/>
    <w:rsid w:val="009870B8"/>
    <w:rsid w:val="00990F88"/>
    <w:rsid w:val="0099356B"/>
    <w:rsid w:val="00993D03"/>
    <w:rsid w:val="00993F3E"/>
    <w:rsid w:val="00994BD2"/>
    <w:rsid w:val="009A6FE6"/>
    <w:rsid w:val="009B143B"/>
    <w:rsid w:val="009B771D"/>
    <w:rsid w:val="009C2405"/>
    <w:rsid w:val="009C3C63"/>
    <w:rsid w:val="009C4A5E"/>
    <w:rsid w:val="009C5C38"/>
    <w:rsid w:val="009C6083"/>
    <w:rsid w:val="009C6781"/>
    <w:rsid w:val="009D0E1D"/>
    <w:rsid w:val="009D26B4"/>
    <w:rsid w:val="009D358C"/>
    <w:rsid w:val="009D4B4B"/>
    <w:rsid w:val="009D4F15"/>
    <w:rsid w:val="009D50E0"/>
    <w:rsid w:val="009D5E39"/>
    <w:rsid w:val="009D5E5E"/>
    <w:rsid w:val="009D5F29"/>
    <w:rsid w:val="009E016A"/>
    <w:rsid w:val="009E2F7A"/>
    <w:rsid w:val="009F0B0E"/>
    <w:rsid w:val="009F2111"/>
    <w:rsid w:val="009F707E"/>
    <w:rsid w:val="00A00617"/>
    <w:rsid w:val="00A05376"/>
    <w:rsid w:val="00A05913"/>
    <w:rsid w:val="00A103B7"/>
    <w:rsid w:val="00A10BE8"/>
    <w:rsid w:val="00A15D05"/>
    <w:rsid w:val="00A20DF4"/>
    <w:rsid w:val="00A23F70"/>
    <w:rsid w:val="00A24874"/>
    <w:rsid w:val="00A24BB6"/>
    <w:rsid w:val="00A26C4A"/>
    <w:rsid w:val="00A30052"/>
    <w:rsid w:val="00A466DF"/>
    <w:rsid w:val="00A4738E"/>
    <w:rsid w:val="00A51D8F"/>
    <w:rsid w:val="00A52298"/>
    <w:rsid w:val="00A53D59"/>
    <w:rsid w:val="00A53EFE"/>
    <w:rsid w:val="00A6098F"/>
    <w:rsid w:val="00A6669D"/>
    <w:rsid w:val="00A72377"/>
    <w:rsid w:val="00A73753"/>
    <w:rsid w:val="00A75081"/>
    <w:rsid w:val="00A77FE1"/>
    <w:rsid w:val="00A844A7"/>
    <w:rsid w:val="00A8649F"/>
    <w:rsid w:val="00A9127D"/>
    <w:rsid w:val="00A966C8"/>
    <w:rsid w:val="00A979B7"/>
    <w:rsid w:val="00A97CAC"/>
    <w:rsid w:val="00AB22FE"/>
    <w:rsid w:val="00AB3E51"/>
    <w:rsid w:val="00AB5673"/>
    <w:rsid w:val="00AB63D8"/>
    <w:rsid w:val="00AC110D"/>
    <w:rsid w:val="00AC142E"/>
    <w:rsid w:val="00AC15B3"/>
    <w:rsid w:val="00AD18D6"/>
    <w:rsid w:val="00AD23A4"/>
    <w:rsid w:val="00AD25D0"/>
    <w:rsid w:val="00AD4FAB"/>
    <w:rsid w:val="00AD57F1"/>
    <w:rsid w:val="00AD61C4"/>
    <w:rsid w:val="00AD72D5"/>
    <w:rsid w:val="00AE1C49"/>
    <w:rsid w:val="00AE2A3F"/>
    <w:rsid w:val="00AE41E2"/>
    <w:rsid w:val="00AE4D3F"/>
    <w:rsid w:val="00AF08A5"/>
    <w:rsid w:val="00AF59C5"/>
    <w:rsid w:val="00B02447"/>
    <w:rsid w:val="00B0308B"/>
    <w:rsid w:val="00B06732"/>
    <w:rsid w:val="00B15D8C"/>
    <w:rsid w:val="00B16286"/>
    <w:rsid w:val="00B21954"/>
    <w:rsid w:val="00B238BE"/>
    <w:rsid w:val="00B24DED"/>
    <w:rsid w:val="00B264B9"/>
    <w:rsid w:val="00B274B4"/>
    <w:rsid w:val="00B3165A"/>
    <w:rsid w:val="00B37325"/>
    <w:rsid w:val="00B37A6B"/>
    <w:rsid w:val="00B50874"/>
    <w:rsid w:val="00B53268"/>
    <w:rsid w:val="00B553BB"/>
    <w:rsid w:val="00B57BD6"/>
    <w:rsid w:val="00B62D14"/>
    <w:rsid w:val="00B6491F"/>
    <w:rsid w:val="00B72367"/>
    <w:rsid w:val="00B7277D"/>
    <w:rsid w:val="00B766C4"/>
    <w:rsid w:val="00B80FA2"/>
    <w:rsid w:val="00B82599"/>
    <w:rsid w:val="00B85313"/>
    <w:rsid w:val="00B87977"/>
    <w:rsid w:val="00B94138"/>
    <w:rsid w:val="00B94C09"/>
    <w:rsid w:val="00BA098B"/>
    <w:rsid w:val="00BB6996"/>
    <w:rsid w:val="00BC1DE1"/>
    <w:rsid w:val="00BC3680"/>
    <w:rsid w:val="00BC3E1B"/>
    <w:rsid w:val="00BC4265"/>
    <w:rsid w:val="00BD002F"/>
    <w:rsid w:val="00BD0298"/>
    <w:rsid w:val="00BD1CF0"/>
    <w:rsid w:val="00BD3E0D"/>
    <w:rsid w:val="00BD42B8"/>
    <w:rsid w:val="00BD61A8"/>
    <w:rsid w:val="00BD682B"/>
    <w:rsid w:val="00BE13F3"/>
    <w:rsid w:val="00BE1F00"/>
    <w:rsid w:val="00BE48EF"/>
    <w:rsid w:val="00BE4A19"/>
    <w:rsid w:val="00BE5EA7"/>
    <w:rsid w:val="00BE65D5"/>
    <w:rsid w:val="00BF1AD7"/>
    <w:rsid w:val="00BF22AB"/>
    <w:rsid w:val="00BF54B0"/>
    <w:rsid w:val="00C03C4A"/>
    <w:rsid w:val="00C05A53"/>
    <w:rsid w:val="00C12E71"/>
    <w:rsid w:val="00C12F80"/>
    <w:rsid w:val="00C16BEF"/>
    <w:rsid w:val="00C17C21"/>
    <w:rsid w:val="00C17E2B"/>
    <w:rsid w:val="00C24BB3"/>
    <w:rsid w:val="00C24D1F"/>
    <w:rsid w:val="00C275DE"/>
    <w:rsid w:val="00C276EF"/>
    <w:rsid w:val="00C300DF"/>
    <w:rsid w:val="00C30C3D"/>
    <w:rsid w:val="00C3216E"/>
    <w:rsid w:val="00C33754"/>
    <w:rsid w:val="00C33C4F"/>
    <w:rsid w:val="00C3592B"/>
    <w:rsid w:val="00C36972"/>
    <w:rsid w:val="00C404F6"/>
    <w:rsid w:val="00C41CA4"/>
    <w:rsid w:val="00C41FE8"/>
    <w:rsid w:val="00C443BE"/>
    <w:rsid w:val="00C47302"/>
    <w:rsid w:val="00C479CD"/>
    <w:rsid w:val="00C47D21"/>
    <w:rsid w:val="00C52591"/>
    <w:rsid w:val="00C53271"/>
    <w:rsid w:val="00C551E7"/>
    <w:rsid w:val="00C60272"/>
    <w:rsid w:val="00C64995"/>
    <w:rsid w:val="00C6619F"/>
    <w:rsid w:val="00C709C6"/>
    <w:rsid w:val="00C72B30"/>
    <w:rsid w:val="00C82493"/>
    <w:rsid w:val="00C83C6E"/>
    <w:rsid w:val="00C8583A"/>
    <w:rsid w:val="00C85C1D"/>
    <w:rsid w:val="00C87421"/>
    <w:rsid w:val="00C874FE"/>
    <w:rsid w:val="00C91CA1"/>
    <w:rsid w:val="00C94FD2"/>
    <w:rsid w:val="00C9647E"/>
    <w:rsid w:val="00C967CF"/>
    <w:rsid w:val="00CA24CE"/>
    <w:rsid w:val="00CA2953"/>
    <w:rsid w:val="00CA47E4"/>
    <w:rsid w:val="00CB2CC4"/>
    <w:rsid w:val="00CB5563"/>
    <w:rsid w:val="00CC09DE"/>
    <w:rsid w:val="00CC1389"/>
    <w:rsid w:val="00CC2FDA"/>
    <w:rsid w:val="00CC38DB"/>
    <w:rsid w:val="00CC3ABE"/>
    <w:rsid w:val="00CD165B"/>
    <w:rsid w:val="00CD4720"/>
    <w:rsid w:val="00CD5576"/>
    <w:rsid w:val="00CD61BF"/>
    <w:rsid w:val="00CD7308"/>
    <w:rsid w:val="00CE0623"/>
    <w:rsid w:val="00CE1255"/>
    <w:rsid w:val="00CE3D54"/>
    <w:rsid w:val="00CE7663"/>
    <w:rsid w:val="00CE79B0"/>
    <w:rsid w:val="00CF028B"/>
    <w:rsid w:val="00CF2558"/>
    <w:rsid w:val="00CF757F"/>
    <w:rsid w:val="00D004EA"/>
    <w:rsid w:val="00D017A4"/>
    <w:rsid w:val="00D01F34"/>
    <w:rsid w:val="00D021C9"/>
    <w:rsid w:val="00D02326"/>
    <w:rsid w:val="00D1226A"/>
    <w:rsid w:val="00D12349"/>
    <w:rsid w:val="00D12BED"/>
    <w:rsid w:val="00D144DB"/>
    <w:rsid w:val="00D2276D"/>
    <w:rsid w:val="00D30D3C"/>
    <w:rsid w:val="00D31CC5"/>
    <w:rsid w:val="00D31F0D"/>
    <w:rsid w:val="00D327B4"/>
    <w:rsid w:val="00D343F1"/>
    <w:rsid w:val="00D40961"/>
    <w:rsid w:val="00D418B6"/>
    <w:rsid w:val="00D44FF4"/>
    <w:rsid w:val="00D53721"/>
    <w:rsid w:val="00D54367"/>
    <w:rsid w:val="00D551B6"/>
    <w:rsid w:val="00D603A7"/>
    <w:rsid w:val="00D607A2"/>
    <w:rsid w:val="00D64B23"/>
    <w:rsid w:val="00D668C2"/>
    <w:rsid w:val="00D67232"/>
    <w:rsid w:val="00D74703"/>
    <w:rsid w:val="00D77A49"/>
    <w:rsid w:val="00D80AED"/>
    <w:rsid w:val="00D80B72"/>
    <w:rsid w:val="00D8423A"/>
    <w:rsid w:val="00D858F0"/>
    <w:rsid w:val="00D97F5A"/>
    <w:rsid w:val="00DA7639"/>
    <w:rsid w:val="00DB5728"/>
    <w:rsid w:val="00DC4EF6"/>
    <w:rsid w:val="00DC6E86"/>
    <w:rsid w:val="00DC7A5C"/>
    <w:rsid w:val="00DC7EE1"/>
    <w:rsid w:val="00DD2D1D"/>
    <w:rsid w:val="00DD5D44"/>
    <w:rsid w:val="00DE1720"/>
    <w:rsid w:val="00DE1DC0"/>
    <w:rsid w:val="00DE3D90"/>
    <w:rsid w:val="00DE5F98"/>
    <w:rsid w:val="00DF5C3B"/>
    <w:rsid w:val="00DF72C3"/>
    <w:rsid w:val="00E000B8"/>
    <w:rsid w:val="00E02CD9"/>
    <w:rsid w:val="00E063A1"/>
    <w:rsid w:val="00E075FA"/>
    <w:rsid w:val="00E1586A"/>
    <w:rsid w:val="00E178EA"/>
    <w:rsid w:val="00E215E7"/>
    <w:rsid w:val="00E24D4B"/>
    <w:rsid w:val="00E30305"/>
    <w:rsid w:val="00E32D3B"/>
    <w:rsid w:val="00E32F96"/>
    <w:rsid w:val="00E34765"/>
    <w:rsid w:val="00E358D7"/>
    <w:rsid w:val="00E4277B"/>
    <w:rsid w:val="00E4458A"/>
    <w:rsid w:val="00E453B3"/>
    <w:rsid w:val="00E4644A"/>
    <w:rsid w:val="00E47956"/>
    <w:rsid w:val="00E50303"/>
    <w:rsid w:val="00E52A4E"/>
    <w:rsid w:val="00E5314C"/>
    <w:rsid w:val="00E5781E"/>
    <w:rsid w:val="00E57881"/>
    <w:rsid w:val="00E62297"/>
    <w:rsid w:val="00E640CC"/>
    <w:rsid w:val="00E64132"/>
    <w:rsid w:val="00E67408"/>
    <w:rsid w:val="00E7088D"/>
    <w:rsid w:val="00E71CCA"/>
    <w:rsid w:val="00E72D65"/>
    <w:rsid w:val="00E76A86"/>
    <w:rsid w:val="00E80183"/>
    <w:rsid w:val="00E857E7"/>
    <w:rsid w:val="00E8756A"/>
    <w:rsid w:val="00E937D4"/>
    <w:rsid w:val="00E94231"/>
    <w:rsid w:val="00EA2F6D"/>
    <w:rsid w:val="00EC1FD7"/>
    <w:rsid w:val="00EC2136"/>
    <w:rsid w:val="00ED681B"/>
    <w:rsid w:val="00ED69AB"/>
    <w:rsid w:val="00EE0231"/>
    <w:rsid w:val="00EE197E"/>
    <w:rsid w:val="00EE56E1"/>
    <w:rsid w:val="00EE7EF7"/>
    <w:rsid w:val="00EF1D85"/>
    <w:rsid w:val="00EF4B38"/>
    <w:rsid w:val="00EF6A00"/>
    <w:rsid w:val="00EF752D"/>
    <w:rsid w:val="00F01BD6"/>
    <w:rsid w:val="00F2024A"/>
    <w:rsid w:val="00F21510"/>
    <w:rsid w:val="00F223ED"/>
    <w:rsid w:val="00F24D7A"/>
    <w:rsid w:val="00F265A0"/>
    <w:rsid w:val="00F326D8"/>
    <w:rsid w:val="00F331B0"/>
    <w:rsid w:val="00F35888"/>
    <w:rsid w:val="00F36305"/>
    <w:rsid w:val="00F36F2E"/>
    <w:rsid w:val="00F44C2C"/>
    <w:rsid w:val="00F45B51"/>
    <w:rsid w:val="00F465A3"/>
    <w:rsid w:val="00F504FB"/>
    <w:rsid w:val="00F54E1B"/>
    <w:rsid w:val="00F60504"/>
    <w:rsid w:val="00F637E8"/>
    <w:rsid w:val="00F70999"/>
    <w:rsid w:val="00F85AC4"/>
    <w:rsid w:val="00F866F2"/>
    <w:rsid w:val="00F873D0"/>
    <w:rsid w:val="00F87AA0"/>
    <w:rsid w:val="00F937BE"/>
    <w:rsid w:val="00F97620"/>
    <w:rsid w:val="00FA1DDD"/>
    <w:rsid w:val="00FA4C85"/>
    <w:rsid w:val="00FB1C8D"/>
    <w:rsid w:val="00FB3EB9"/>
    <w:rsid w:val="00FB4EB2"/>
    <w:rsid w:val="00FB4FCB"/>
    <w:rsid w:val="00FB6FFA"/>
    <w:rsid w:val="00FB7294"/>
    <w:rsid w:val="00FC03B9"/>
    <w:rsid w:val="00FC03F7"/>
    <w:rsid w:val="00FC103B"/>
    <w:rsid w:val="00FD265B"/>
    <w:rsid w:val="00FD7825"/>
    <w:rsid w:val="00FE21EE"/>
    <w:rsid w:val="00FE25E6"/>
    <w:rsid w:val="00FE428D"/>
    <w:rsid w:val="00FE4411"/>
    <w:rsid w:val="00FE7F6C"/>
    <w:rsid w:val="00FF447E"/>
    <w:rsid w:val="00FF5AB2"/>
    <w:rsid w:val="77196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Calibri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zh-CN" w:eastAsia="en-GB" w:bidi="ar-SA"/>
    </w:rPr>
  </w:style>
  <w:style w:type="paragraph" w:styleId="2">
    <w:name w:val="heading 1"/>
    <w:basedOn w:val="1"/>
    <w:next w:val="1"/>
    <w:link w:val="26"/>
    <w:qFormat/>
    <w:uiPriority w:val="9"/>
    <w:pPr>
      <w:spacing w:before="100" w:beforeAutospacing="1" w:after="100" w:afterAutospacing="1"/>
      <w:outlineLvl w:val="0"/>
    </w:pPr>
    <w:rPr>
      <w:rFonts w:eastAsia="Calibri"/>
      <w:b/>
      <w:bCs/>
      <w:kern w:val="36"/>
      <w:sz w:val="48"/>
      <w:szCs w:val="48"/>
      <w:lang w:val="en-US" w:eastAsia="en-US"/>
    </w:rPr>
  </w:style>
  <w:style w:type="paragraph" w:styleId="3">
    <w:name w:val="heading 2"/>
    <w:basedOn w:val="1"/>
    <w:next w:val="1"/>
    <w:link w:val="31"/>
    <w:semiHidden/>
    <w:unhideWhenUsed/>
    <w:qFormat/>
    <w:uiPriority w:val="9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E75B6" w:themeColor="accent1" w:themeShade="BF"/>
      <w:sz w:val="26"/>
      <w:szCs w:val="26"/>
      <w:lang w:val="en-US" w:eastAsia="en-US"/>
    </w:rPr>
  </w:style>
  <w:style w:type="paragraph" w:styleId="4">
    <w:name w:val="heading 3"/>
    <w:basedOn w:val="1"/>
    <w:next w:val="1"/>
    <w:link w:val="29"/>
    <w:semiHidden/>
    <w:unhideWhenUsed/>
    <w:qFormat/>
    <w:uiPriority w:val="9"/>
    <w:pPr>
      <w:keepNext/>
      <w:keepLines/>
      <w:spacing w:before="40"/>
      <w:outlineLvl w:val="2"/>
    </w:pPr>
    <w:rPr>
      <w:rFonts w:ascii="Cambria" w:hAnsi="Cambria"/>
      <w:color w:val="243F60"/>
      <w:lang w:val="en-US" w:eastAsia="en-US"/>
    </w:rPr>
  </w:style>
  <w:style w:type="character" w:default="1" w:styleId="10">
    <w:name w:val="Default Paragraph Font"/>
    <w:semiHidden/>
    <w:unhideWhenUsed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24"/>
    <w:semiHidden/>
    <w:unhideWhenUsed/>
    <w:qFormat/>
    <w:uiPriority w:val="99"/>
    <w:rPr>
      <w:rFonts w:eastAsia="Calibri"/>
      <w:lang w:val="en-US" w:eastAsia="en-US"/>
    </w:rPr>
  </w:style>
  <w:style w:type="paragraph" w:styleId="6">
    <w:name w:val="Balloon Text"/>
    <w:basedOn w:val="1"/>
    <w:link w:val="17"/>
    <w:semiHidden/>
    <w:unhideWhenUsed/>
    <w:qFormat/>
    <w:uiPriority w:val="99"/>
    <w:pPr>
      <w:ind w:left="720" w:hanging="720"/>
      <w:jc w:val="both"/>
    </w:pPr>
    <w:rPr>
      <w:rFonts w:ascii="Tahoma" w:hAnsi="Tahoma" w:eastAsia="Calibri" w:cs="Tahoma"/>
      <w:sz w:val="16"/>
      <w:szCs w:val="16"/>
      <w:lang w:val="en-GB" w:eastAsia="en-US"/>
    </w:rPr>
  </w:style>
  <w:style w:type="paragraph" w:styleId="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Calibri"/>
      <w:lang w:val="en-US" w:eastAsia="en-US"/>
    </w:rPr>
  </w:style>
  <w:style w:type="paragraph" w:styleId="8">
    <w:name w:val="annotation subject"/>
    <w:basedOn w:val="5"/>
    <w:next w:val="5"/>
    <w:link w:val="25"/>
    <w:semiHidden/>
    <w:unhideWhenUsed/>
    <w:uiPriority w:val="99"/>
    <w:rPr>
      <w:b/>
      <w:bCs/>
      <w:sz w:val="20"/>
      <w:szCs w:val="20"/>
    </w:rPr>
  </w:style>
  <w:style w:type="character" w:styleId="11">
    <w:name w:val="Strong"/>
    <w:qFormat/>
    <w:uiPriority w:val="22"/>
    <w:rPr>
      <w:b/>
      <w:bCs/>
    </w:rPr>
  </w:style>
  <w:style w:type="character" w:styleId="12">
    <w:name w:val="Emphasis"/>
    <w:qFormat/>
    <w:uiPriority w:val="20"/>
    <w:rPr>
      <w:b/>
      <w:bCs/>
    </w:rPr>
  </w:style>
  <w:style w:type="character" w:styleId="13">
    <w:name w:val="line number"/>
    <w:basedOn w:val="10"/>
    <w:semiHidden/>
    <w:unhideWhenUsed/>
    <w:uiPriority w:val="99"/>
  </w:style>
  <w:style w:type="character" w:styleId="14">
    <w:name w:val="Hyperlink"/>
    <w:semiHidden/>
    <w:qFormat/>
    <w:uiPriority w:val="99"/>
    <w:rPr>
      <w:rFonts w:cs="Times New Roman"/>
      <w:color w:val="0000FF"/>
      <w:u w:val="single"/>
    </w:rPr>
  </w:style>
  <w:style w:type="character" w:styleId="15">
    <w:name w:val="annotation reference"/>
    <w:semiHidden/>
    <w:unhideWhenUsed/>
    <w:qFormat/>
    <w:uiPriority w:val="99"/>
    <w:rPr>
      <w:sz w:val="18"/>
      <w:szCs w:val="18"/>
    </w:rPr>
  </w:style>
  <w:style w:type="character" w:styleId="16">
    <w:name w:val="HTML Cite"/>
    <w:semiHidden/>
    <w:unhideWhenUsed/>
    <w:uiPriority w:val="99"/>
    <w:rPr>
      <w:i/>
      <w:iCs/>
    </w:rPr>
  </w:style>
  <w:style w:type="character" w:customStyle="1" w:styleId="17">
    <w:name w:val="Balloon Text Char"/>
    <w:link w:val="6"/>
    <w:semiHidden/>
    <w:qFormat/>
    <w:uiPriority w:val="99"/>
    <w:rPr>
      <w:rFonts w:ascii="Tahoma" w:hAnsi="Tahoma" w:eastAsia="Calibri" w:cs="Tahoma"/>
      <w:sz w:val="16"/>
      <w:szCs w:val="16"/>
    </w:rPr>
  </w:style>
  <w:style w:type="paragraph" w:styleId="18">
    <w:name w:val="List Paragraph"/>
    <w:basedOn w:val="1"/>
    <w:qFormat/>
    <w:uiPriority w:val="34"/>
    <w:pPr>
      <w:ind w:left="720" w:hanging="720"/>
      <w:contextualSpacing/>
      <w:jc w:val="both"/>
    </w:pPr>
    <w:rPr>
      <w:rFonts w:ascii="Calibri" w:hAnsi="Calibri" w:eastAsia="Calibri"/>
      <w:sz w:val="22"/>
      <w:szCs w:val="22"/>
      <w:lang w:val="en-GB" w:eastAsia="en-US"/>
    </w:rPr>
  </w:style>
  <w:style w:type="character" w:customStyle="1" w:styleId="19">
    <w:name w:val="st"/>
    <w:basedOn w:val="10"/>
    <w:qFormat/>
    <w:uiPriority w:val="0"/>
  </w:style>
  <w:style w:type="character" w:customStyle="1" w:styleId="20">
    <w:name w:val="st1"/>
    <w:basedOn w:val="10"/>
    <w:qFormat/>
    <w:uiPriority w:val="0"/>
  </w:style>
  <w:style w:type="character" w:customStyle="1" w:styleId="21">
    <w:name w:val="branded"/>
    <w:basedOn w:val="10"/>
    <w:qFormat/>
    <w:uiPriority w:val="0"/>
  </w:style>
  <w:style w:type="character" w:customStyle="1" w:styleId="22">
    <w:name w:val="wi-fullname"/>
    <w:basedOn w:val="10"/>
    <w:qFormat/>
    <w:uiPriority w:val="0"/>
  </w:style>
  <w:style w:type="character" w:customStyle="1" w:styleId="23">
    <w:name w:val="crossrefdoi"/>
    <w:basedOn w:val="10"/>
    <w:uiPriority w:val="0"/>
  </w:style>
  <w:style w:type="character" w:customStyle="1" w:styleId="24">
    <w:name w:val="Comment Text Char"/>
    <w:link w:val="5"/>
    <w:semiHidden/>
    <w:uiPriority w:val="99"/>
    <w:rPr>
      <w:rFonts w:ascii="Times New Roman" w:hAnsi="Times New Roman" w:cs="Times New Roman"/>
      <w:sz w:val="24"/>
      <w:szCs w:val="24"/>
      <w:lang w:val="en-US"/>
    </w:rPr>
  </w:style>
  <w:style w:type="character" w:customStyle="1" w:styleId="25">
    <w:name w:val="Comment Subject Char"/>
    <w:link w:val="8"/>
    <w:semiHidden/>
    <w:qFormat/>
    <w:uiPriority w:val="99"/>
    <w:rPr>
      <w:rFonts w:ascii="Times New Roman" w:hAnsi="Times New Roman" w:cs="Times New Roman"/>
      <w:b/>
      <w:bCs/>
      <w:sz w:val="20"/>
      <w:szCs w:val="20"/>
      <w:lang w:val="en-US"/>
    </w:rPr>
  </w:style>
  <w:style w:type="character" w:customStyle="1" w:styleId="26">
    <w:name w:val="Heading 1 Char"/>
    <w:link w:val="2"/>
    <w:uiPriority w:val="9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27">
    <w:name w:val="autoren"/>
    <w:basedOn w:val="10"/>
    <w:uiPriority w:val="0"/>
  </w:style>
  <w:style w:type="character" w:customStyle="1" w:styleId="28">
    <w:name w:val="color"/>
    <w:basedOn w:val="10"/>
    <w:uiPriority w:val="0"/>
  </w:style>
  <w:style w:type="character" w:customStyle="1" w:styleId="29">
    <w:name w:val="Heading 3 Char"/>
    <w:link w:val="4"/>
    <w:semiHidden/>
    <w:uiPriority w:val="9"/>
    <w:rPr>
      <w:rFonts w:ascii="Cambria" w:hAnsi="Cambria" w:eastAsia="Times New Roman" w:cs="Times New Roman"/>
      <w:color w:val="243F60"/>
      <w:sz w:val="24"/>
      <w:szCs w:val="24"/>
      <w:lang w:val="en-US"/>
    </w:rPr>
  </w:style>
  <w:style w:type="paragraph" w:customStyle="1" w:styleId="30">
    <w:name w:val="Body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Helvetica" w:hAnsi="Arial Unicode MS" w:eastAsia="Arial Unicode MS" w:cs="Arial Unicode MS"/>
      <w:color w:val="000000"/>
      <w:sz w:val="22"/>
      <w:szCs w:val="22"/>
      <w:lang w:val="en-US" w:eastAsia="en-US" w:bidi="ar-SA"/>
    </w:rPr>
  </w:style>
  <w:style w:type="character" w:customStyle="1" w:styleId="31">
    <w:name w:val="Heading 2 Char"/>
    <w:basedOn w:val="10"/>
    <w:link w:val="3"/>
    <w:semiHidden/>
    <w:uiPriority w:val="9"/>
    <w:rPr>
      <w:rFonts w:asciiTheme="majorHAnsi" w:hAnsiTheme="majorHAnsi" w:eastAsiaTheme="majorEastAsia" w:cstheme="majorBidi"/>
      <w:color w:val="2E75B6" w:themeColor="accent1" w:themeShade="BF"/>
      <w:sz w:val="26"/>
      <w:szCs w:val="26"/>
      <w:lang w:val="en-US" w:eastAsia="en-US"/>
    </w:rPr>
  </w:style>
  <w:style w:type="character" w:customStyle="1" w:styleId="32">
    <w:name w:val="_"/>
    <w:basedOn w:val="10"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LAPTOP-project-EXTERNAL\COLLATERALS\AMD-compens\AMD_Paper-2018-20\manuscript-2020\VR\Ayhan_Doyle_Zanker_VR-JMZ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:\LAPTOP-project-EXTERNAL\COLLATERALS\AMD-compens\AMD_Paper-2018-20\manuscript-2020\VR\Ayhan_Doyle_Zanker_VR-JMZ.dot</Template>
  <Company>RHUL</Company>
  <Pages>2</Pages>
  <Words>119</Words>
  <Characters>683</Characters>
  <Lines>5</Lines>
  <Paragraphs>1</Paragraphs>
  <TotalTime>5</TotalTime>
  <ScaleCrop>false</ScaleCrop>
  <LinksUpToDate>false</LinksUpToDate>
  <CharactersWithSpaces>801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2T07:48:00Z</dcterms:created>
  <dc:creator>Johannes Zanker</dc:creator>
  <cp:lastModifiedBy>salt salt</cp:lastModifiedBy>
  <cp:lastPrinted>2021-11-12T19:23:00Z</cp:lastPrinted>
  <dcterms:modified xsi:type="dcterms:W3CDTF">2021-11-23T03:37:5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90DD375E88264A8BA130323D6CFA6227</vt:lpwstr>
  </property>
</Properties>
</file>